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54D" w:rsidRDefault="00E01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37160</wp:posOffset>
                </wp:positionH>
                <wp:positionV relativeFrom="paragraph">
                  <wp:posOffset>144780</wp:posOffset>
                </wp:positionV>
                <wp:extent cx="5311140" cy="4282440"/>
                <wp:effectExtent l="0" t="0" r="22860" b="6096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1140" cy="4282440"/>
                          <a:chOff x="0" y="0"/>
                          <a:chExt cx="5311140" cy="4282440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899160" y="0"/>
                            <a:ext cx="2689860" cy="6629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E06FEF" w:rsidRDefault="00D55FF4" w:rsidP="00E06FEF">
                              <w:pPr>
                                <w:spacing w:after="0"/>
                              </w:pPr>
                              <w:proofErr w:type="gramStart"/>
                              <w:r>
                                <w:t>161</w:t>
                              </w:r>
                              <w:proofErr w:type="gramEnd"/>
                              <w:r>
                                <w:t xml:space="preserve"> </w:t>
                              </w:r>
                              <w:r w:rsidR="0069254D">
                                <w:t>Participants</w:t>
                              </w:r>
                              <w:r w:rsidR="003C1551">
                                <w:t xml:space="preserve"> from main study</w:t>
                              </w:r>
                              <w:r w:rsidR="0069254D">
                                <w:t xml:space="preserve"> assessed for eligibility</w:t>
                              </w:r>
                              <w:r w:rsidR="00E06FEF">
                                <w:t xml:space="preserve"> </w:t>
                              </w:r>
                            </w:p>
                            <w:p w:rsidR="0069254D" w:rsidRDefault="00E06FEF" w:rsidP="00E06FEF">
                              <w:pPr>
                                <w:spacing w:after="0"/>
                              </w:pPr>
                              <w:proofErr w:type="gramStart"/>
                              <w:r>
                                <w:t>82</w:t>
                              </w:r>
                              <w:proofErr w:type="gramEnd"/>
                              <w:r>
                                <w:t xml:space="preserve"> </w:t>
                              </w:r>
                              <w:r w:rsidR="0023432D">
                                <w:t>intervention:</w:t>
                              </w:r>
                              <w:r>
                                <w:t xml:space="preserve"> 78 Standard of ca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937260" y="2301240"/>
                            <a:ext cx="2446020" cy="5562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3C1551" w:rsidRDefault="0023432D">
                              <w:proofErr w:type="gramStart"/>
                              <w:r>
                                <w:t>82</w:t>
                              </w:r>
                              <w:proofErr w:type="gramEnd"/>
                              <w:r>
                                <w:t xml:space="preserve"> </w:t>
                              </w:r>
                              <w:r w:rsidR="003C1551">
                                <w:t xml:space="preserve">participants </w:t>
                              </w:r>
                              <w:r>
                                <w:t xml:space="preserve">from intervention </w:t>
                              </w:r>
                              <w:r w:rsidR="003C1551">
                                <w:t>purposively selected</w:t>
                              </w:r>
                              <w:r w:rsidR="00E01C40">
                                <w:t xml:space="preserve"> for qualitative</w:t>
                              </w:r>
                            </w:p>
                            <w:p w:rsidR="00272D21" w:rsidRDefault="00272D21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3048000" y="3131820"/>
                            <a:ext cx="2263140" cy="10515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E06FEF" w:rsidRDefault="0023432D" w:rsidP="00E06FEF">
                              <w:proofErr w:type="gramStart"/>
                              <w:r>
                                <w:t>65</w:t>
                              </w:r>
                              <w:proofErr w:type="gramEnd"/>
                              <w:r w:rsidR="00E01C40">
                                <w:t xml:space="preserve"> Intervention participants</w:t>
                              </w:r>
                              <w:r>
                                <w:t xml:space="preserve"> </w:t>
                              </w:r>
                              <w:r w:rsidR="00E06FEF">
                                <w:t>excluded</w:t>
                              </w:r>
                            </w:p>
                            <w:p w:rsidR="003C1551" w:rsidRDefault="00E06FEF" w:rsidP="00E06FEF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</w:pPr>
                              <w:r>
                                <w:t xml:space="preserve">37 </w:t>
                              </w:r>
                              <w:r w:rsidR="00942A8E">
                                <w:t xml:space="preserve">slightly </w:t>
                              </w:r>
                              <w:r>
                                <w:t>above age for young adults</w:t>
                              </w:r>
                            </w:p>
                            <w:p w:rsidR="00E06FEF" w:rsidRPr="00E06FEF" w:rsidRDefault="00E06FEF" w:rsidP="00E06FEF">
                              <w:pPr>
                                <w:numPr>
                                  <w:ilvl w:val="0"/>
                                  <w:numId w:val="2"/>
                                </w:numPr>
                              </w:pPr>
                              <w:r>
                                <w:t>28</w:t>
                              </w:r>
                              <w:r w:rsidRPr="00E06FEF">
                                <w:t xml:space="preserve"> Declined to participate- committed busy schedule</w:t>
                              </w:r>
                            </w:p>
                            <w:p w:rsidR="00E06FEF" w:rsidRDefault="00E06FEF"/>
                            <w:p w:rsidR="00E06FEF" w:rsidRDefault="00E06FEF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2164080" y="693420"/>
                            <a:ext cx="22860" cy="163830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 flipV="1">
                            <a:off x="2125980" y="3597275"/>
                            <a:ext cx="906780" cy="14605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0" y="1066800"/>
                            <a:ext cx="1516380" cy="5257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E01C40" w:rsidRDefault="00E01C40">
                              <w:proofErr w:type="gramStart"/>
                              <w:r>
                                <w:t>78</w:t>
                              </w:r>
                              <w:proofErr w:type="gramEnd"/>
                              <w:r>
                                <w:t xml:space="preserve"> Standard of care participants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Straight Arrow Connector 13"/>
                        <wps:cNvCnPr/>
                        <wps:spPr>
                          <a:xfrm flipH="1">
                            <a:off x="1508760" y="1310639"/>
                            <a:ext cx="6477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2133600" y="2872740"/>
                            <a:ext cx="15240" cy="14097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4" o:spid="_x0000_s1026" style="position:absolute;margin-left:10.8pt;margin-top:11.4pt;width:418.2pt;height:337.2pt;z-index:251670528;mso-width-relative:margin" coordsize="53111,428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c802wQAAK8ZAAAOAAAAZHJzL2Uyb0RvYy54bWzsWV1v2zYUfR+w/0DofbEoWbJkxCk8t8kG&#10;BG2wZOszI1O2UInkSCZ2+ut3LyXKsZ2PJcOKNvCLLZKXX4fnXB3ax+/WTU1uuTaVFJOAHoUB4aKQ&#10;80osJsGfV6e/ZAExlok5q6Xgk+COm+Ddyc8/Ha/UmEdyKes51wQGEWa8UpNgaa0aDwamWPKGmSOp&#10;uIDGUuqGWSjqxWCu2QpGb+pBFIbpYCX1XGlZcGOg9n3bGJy48cuSF/ZTWRpuST0JYG3WfWr3eY2f&#10;g5NjNl5oppZV0S2DvWIVDasETNoP9Z5ZRm50tTdUUxVaGlnao0I2A1mWVcHdHmA3NNzZzZmWN8rt&#10;ZTFeLVQPE0C7g9Orhy0+3l5oUs3h7IYBEayBM3LTEigDOCu1GEPMmVaX6kJ3FYu2hPtdl7rBb9gJ&#10;WTtY73pY+dqSAiqTmFI6BPQLaBtGWTSEggO+WMLp7PUrlh+e6TnwEw9wff1yVgpIZDY4mf+G0+WS&#10;Ke7gN4iBx8nDdIX7+1WuCW2BckGIErFrqAZEfb2BygfAyvKcpgDLPmJRmuUZNiFiaRrlLWD9ttlY&#10;aWPPuGwIPkwCDUR3/GO358YCthDqQ3BmI+tqflrVtSuguPis1uSWgSxq6xYKPbaiakFWMHmchG7g&#10;rTYcuu9/XbPiC251ewQo1QIq8VBaAPDJrq/XjkVmfC3ndwCWlq0ojSpOKxj3nBl7wTSoEPYPmcV+&#10;go+ylrAY2T0FZCn114fqMR4OHVoDsgJVTwLz9w3TPCD17wLokFPkHrGuMExGERT0/Zbr+y3ipplJ&#10;QIhCDlOFe8R4W/vHUsvmMySgKc4KTUwUMPcksP5xZttcAwms4NOpCwLhK2bPxaUqcGg8EcTzav2Z&#10;adWdpwVufZSegGy8c6xtLPYUcnpjZVm5M0eAW1Q73EEMKOFvoIp4TxWxZz9I5yWqyONR1KkiikMa&#10;+VzhswlkjzTEc0NtJEmKwS35fC7yxP8RtdGmYg/dQSJvSCLJnkQSf84vlEgcDrMwBAmAAmIa0wzk&#10;ABJg414jURr3b1waJjR5eyKJPHgHkbwhkaReJJdWs2qxtGSqtVyRmRQCPI7UJPXnDqKZic6Teovh&#10;fWFvSCOaDsOslUqax8N9pfQ+i6ZxFoOqnnyZmG5Z/XraF/jO+xmdGeqx9VA0DzsTZVlVfxBzYu8U&#10;+GyrKyYWNe9mfMAtGXtX83agP3gJ7wbnKrHCXZA2Hm7+xXu4WkAkRpTg9vpOnYfbNn6bTl0sduPu&#10;0vRvO/bRbkYpbN+xqYTUrXPcntWu/VLLNt57xHavGw+D59B5l29kYkbPkm/0PPlIWVfqL+/suntR&#10;RKMk72gYJ/koGrncv8nYeZiOsB1NDQWD45rBQj/iaV5Fw2gE7MaDOtAQxPf90pDCfaO9iW+umP1d&#10;8oVWoc18NExTcAxI3g3laIIZr+NcEiXIvydz3w91yXRGur+DHDzCG/IItL9sPmoSIASojG+Px12C&#10;S9S/7SRqmoTZqLt+grMO0zjfVk06HGEadYn6Gb28Kkn3XmHrB5ed1/0meW1FHfL6953XI5/XH+dt&#10;f6t5nLeYw3tbEccpshFcQ5SBq9j9sYQm+PtJ5yrCHJn7ZIp/FWV7X7FFxgNlwYP/j47Y/fQN/wqA&#10;S9762+F+2Tnozf8sJ/8AAAD//wMAUEsDBBQABgAIAAAAIQCWtwKA4AAAAAkBAAAPAAAAZHJzL2Rv&#10;d25yZXYueG1sTI9BS8NAEIXvgv9hGcGb3STSGGM2pRT1VIS2gnjbZqdJaHY2ZLdJ+u8dT3oaHu/x&#10;5n3FaradGHHwrSMF8SICgVQ501Kt4PPw9pCB8EGT0Z0jVHBFD6vy9qbQuXET7XDch1pwCflcK2hC&#10;6HMpfdWg1X7heiT2Tm6wOrAcamkGPXG57WQSRam0uiX+0OgeNw1W5/3FKnif9LR+jF/H7fm0uX4f&#10;lh9f2xiVur+b1y8gAs7hLwy/83k6lLzp6C5kvOgUJHHKSb4JE7CfLTNmOypIn58SkGUh/xOUPwAA&#10;AP//AwBQSwECLQAUAAYACAAAACEAtoM4kv4AAADhAQAAEwAAAAAAAAAAAAAAAAAAAAAAW0NvbnRl&#10;bnRfVHlwZXNdLnhtbFBLAQItABQABgAIAAAAIQA4/SH/1gAAAJQBAAALAAAAAAAAAAAAAAAAAC8B&#10;AABfcmVscy8ucmVsc1BLAQItABQABgAIAAAAIQDyIc802wQAAK8ZAAAOAAAAAAAAAAAAAAAAAC4C&#10;AABkcnMvZTJvRG9jLnhtbFBLAQItABQABgAIAAAAIQCWtwKA4AAAAAkBAAAPAAAAAAAAAAAAAAAA&#10;ADUHAABkcnMvZG93bnJldi54bWxQSwUGAAAAAAQABADzAAAAQg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8991;width:26899;height:66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iaFvgAAANoAAAAPAAAAZHJzL2Rvd25yZXYueG1sRE9NawIx&#10;EL0X+h/CCN5q1h5kXY2ixZZCT2rpediMSXAzWZJ03f77Rij0NDze56y3o+/EQDG5wArmswoEcRu0&#10;Y6Pg8/z6VINIGVljF5gU/FCC7ebxYY2NDjc+0nDKRpQQTg0qsDn3jZSpteQxzUJPXLhLiB5zgdFI&#10;HfFWwn0nn6tqIT06Lg0We3qx1F5P317BYW+Wpq0x2kOtnRvGr8uHeVNqOhl3KxCZxvwv/nO/6zIf&#10;7q/cr9z8AgAA//8DAFBLAQItABQABgAIAAAAIQDb4fbL7gAAAIUBAAATAAAAAAAAAAAAAAAAAAAA&#10;AABbQ29udGVudF9UeXBlc10ueG1sUEsBAi0AFAAGAAgAAAAhAFr0LFu/AAAAFQEAAAsAAAAAAAAA&#10;AAAAAAAAHwEAAF9yZWxzLy5yZWxzUEsBAi0AFAAGAAgAAAAhAArKJoW+AAAA2gAAAA8AAAAAAAAA&#10;AAAAAAAABwIAAGRycy9kb3ducmV2LnhtbFBLBQYAAAAAAwADALcAAADyAgAAAAA=&#10;" fillcolor="white [3201]" strokeweight=".5pt">
                  <v:textbox>
                    <w:txbxContent>
                      <w:p w:rsidR="00E06FEF" w:rsidRDefault="00D55FF4" w:rsidP="00E06FEF">
                        <w:pPr>
                          <w:spacing w:after="0"/>
                        </w:pPr>
                        <w:proofErr w:type="gramStart"/>
                        <w:r>
                          <w:t>161</w:t>
                        </w:r>
                        <w:proofErr w:type="gramEnd"/>
                        <w:r>
                          <w:t xml:space="preserve"> </w:t>
                        </w:r>
                        <w:r w:rsidR="0069254D">
                          <w:t>Participants</w:t>
                        </w:r>
                        <w:r w:rsidR="003C1551">
                          <w:t xml:space="preserve"> from main study</w:t>
                        </w:r>
                        <w:r w:rsidR="0069254D">
                          <w:t xml:space="preserve"> assessed for eligibility</w:t>
                        </w:r>
                        <w:r w:rsidR="00E06FEF">
                          <w:t xml:space="preserve"> </w:t>
                        </w:r>
                      </w:p>
                      <w:p w:rsidR="0069254D" w:rsidRDefault="00E06FEF" w:rsidP="00E06FEF">
                        <w:pPr>
                          <w:spacing w:after="0"/>
                        </w:pPr>
                        <w:proofErr w:type="gramStart"/>
                        <w:r>
                          <w:t>82</w:t>
                        </w:r>
                        <w:proofErr w:type="gramEnd"/>
                        <w:r>
                          <w:t xml:space="preserve"> </w:t>
                        </w:r>
                        <w:r w:rsidR="0023432D">
                          <w:t>intervention:</w:t>
                        </w:r>
                        <w:r>
                          <w:t xml:space="preserve"> 78 Standard of care</w:t>
                        </w:r>
                      </w:p>
                    </w:txbxContent>
                  </v:textbox>
                </v:shape>
                <v:shape id="Text Box 3" o:spid="_x0000_s1028" type="#_x0000_t202" style="position:absolute;left:9372;top:23012;width:24460;height:5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<v:textbox>
                    <w:txbxContent>
                      <w:p w:rsidR="003C1551" w:rsidRDefault="0023432D">
                        <w:proofErr w:type="gramStart"/>
                        <w:r>
                          <w:t>82</w:t>
                        </w:r>
                        <w:proofErr w:type="gramEnd"/>
                        <w:r>
                          <w:t xml:space="preserve"> </w:t>
                        </w:r>
                        <w:r w:rsidR="003C1551">
                          <w:t xml:space="preserve">participants </w:t>
                        </w:r>
                        <w:r>
                          <w:t xml:space="preserve">from intervention </w:t>
                        </w:r>
                        <w:r w:rsidR="003C1551">
                          <w:t>purposively selected</w:t>
                        </w:r>
                        <w:r w:rsidR="00E01C40">
                          <w:t xml:space="preserve"> for qualitative</w:t>
                        </w:r>
                      </w:p>
                      <w:p w:rsidR="00272D21" w:rsidRDefault="00272D21"/>
                    </w:txbxContent>
                  </v:textbox>
                </v:shape>
                <v:shape id="Text Box 5" o:spid="_x0000_s1029" type="#_x0000_t202" style="position:absolute;left:30480;top:31318;width:22631;height:10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<v:textbox>
                    <w:txbxContent>
                      <w:p w:rsidR="00E06FEF" w:rsidRDefault="0023432D" w:rsidP="00E06FEF">
                        <w:proofErr w:type="gramStart"/>
                        <w:r>
                          <w:t>65</w:t>
                        </w:r>
                        <w:proofErr w:type="gramEnd"/>
                        <w:r w:rsidR="00E01C40">
                          <w:t xml:space="preserve"> Intervention participants</w:t>
                        </w:r>
                        <w:r>
                          <w:t xml:space="preserve"> </w:t>
                        </w:r>
                        <w:r w:rsidR="00E06FEF">
                          <w:t>excluded</w:t>
                        </w:r>
                      </w:p>
                      <w:p w:rsidR="003C1551" w:rsidRDefault="00E06FEF" w:rsidP="00E06FEF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</w:pPr>
                        <w:r>
                          <w:t xml:space="preserve">37 </w:t>
                        </w:r>
                        <w:r w:rsidR="00942A8E">
                          <w:t xml:space="preserve">slightly </w:t>
                        </w:r>
                        <w:r>
                          <w:t>above age for young adults</w:t>
                        </w:r>
                      </w:p>
                      <w:p w:rsidR="00E06FEF" w:rsidRPr="00E06FEF" w:rsidRDefault="00E06FEF" w:rsidP="00E06FEF">
                        <w:pPr>
                          <w:numPr>
                            <w:ilvl w:val="0"/>
                            <w:numId w:val="2"/>
                          </w:numPr>
                        </w:pPr>
                        <w:r>
                          <w:t>28</w:t>
                        </w:r>
                        <w:r w:rsidRPr="00E06FEF">
                          <w:t xml:space="preserve"> Declined to participate- committed busy schedule</w:t>
                        </w:r>
                      </w:p>
                      <w:p w:rsidR="00E06FEF" w:rsidRDefault="00E06FEF"/>
                      <w:p w:rsidR="00E06FEF" w:rsidRDefault="00E06FEF"/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30" type="#_x0000_t32" style="position:absolute;left:21640;top:6934;width:229;height:163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GV4wwAAANoAAAAPAAAAZHJzL2Rvd25yZXYueG1sRI9Pi8Iw&#10;FMTvwn6H8Ba8abqCItUoy4r4Bw/aXdTjo3m2XZuX0kSt394IgsdhZn7DjKeNKcWValdYVvDVjUAQ&#10;p1YXnCn4+513hiCcR9ZYWiYFd3IwnXy0xhhre+MdXROfiQBhF6OC3PsqltKlORl0XVsRB+9ka4M+&#10;yDqTusZbgJtS9qJoIA0WHBZyrOgnp/ScXIyCzXG72K/7s4IPqT4vy93/6sQzpdqfzfcIhKfGv8Ov&#10;9lIrGMDzSrgBcvIAAAD//wMAUEsBAi0AFAAGAAgAAAAhANvh9svuAAAAhQEAABMAAAAAAAAAAAAA&#10;AAAAAAAAAFtDb250ZW50X1R5cGVzXS54bWxQSwECLQAUAAYACAAAACEAWvQsW78AAAAVAQAACwAA&#10;AAAAAAAAAAAAAAAfAQAAX3JlbHMvLnJlbHNQSwECLQAUAAYACAAAACEAnmRleMMAAADaAAAADwAA&#10;AAAAAAAAAAAAAAAHAgAAZHJzL2Rvd25yZXYueG1sUEsFBgAAAAADAAMAtwAAAPcCAAAAAA==&#10;" strokecolor="black [3200]" strokeweight="1.5pt">
                  <v:stroke endarrow="block" joinstyle="miter"/>
                </v:shape>
                <v:shape id="Straight Arrow Connector 7" o:spid="_x0000_s1031" type="#_x0000_t32" style="position:absolute;left:21259;top:35972;width:9068;height:14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mZDwgAAANoAAAAPAAAAZHJzL2Rvd25yZXYueG1sRI9Ba8JA&#10;FITvhf6H5RW8NZsGYiVmFWkpelFotPfX7DMJZt+G3VXjv3eFQo/DzHzDlMvR9OJCzneWFbwlKQji&#10;2uqOGwWH/dfrDIQPyBp7y6TgRh6Wi+enEgttr/xNlyo0IkLYF6igDWEopPR1SwZ9Ygfi6B2tMxii&#10;dI3UDq8RbnqZpelUGuw4LrQ40EdL9ak6GwX7yvD29+czz7N12Omsy/t0yJWavIyrOYhAY/gP/7U3&#10;WsE7PK7EGyAXdwAAAP//AwBQSwECLQAUAAYACAAAACEA2+H2y+4AAACFAQAAEwAAAAAAAAAAAAAA&#10;AAAAAAAAW0NvbnRlbnRfVHlwZXNdLnhtbFBLAQItABQABgAIAAAAIQBa9CxbvwAAABUBAAALAAAA&#10;AAAAAAAAAAAAAB8BAABfcmVscy8ucmVsc1BLAQItABQABgAIAAAAIQBn/mZDwgAAANoAAAAPAAAA&#10;AAAAAAAAAAAAAAcCAABkcnMvZG93bnJldi54bWxQSwUGAAAAAAMAAwC3AAAA9gIAAAAA&#10;" strokecolor="black [3200]" strokeweight="1pt">
                  <v:stroke endarrow="block" joinstyle="miter"/>
                </v:shape>
                <v:shape id="Text Box 11" o:spid="_x0000_s1032" type="#_x0000_t202" style="position:absolute;top:10668;width:15163;height:5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875vwAAANsAAAAPAAAAZHJzL2Rvd25yZXYueG1sRE9NawIx&#10;EL0X+h/CFHqrWXso29UoWrQIPVXF87AZk+BmsiRx3f57Uyj0No/3OfPl6DsxUEwusILppAJB3Abt&#10;2Cg4HrYvNYiUkTV2gUnBDyVYLh4f5tjocONvGvbZiBLCqUEFNue+kTK1ljymSeiJC3cO0WMuMBqp&#10;I95KuO/ka1W9SY+OS4PFnj4stZf91SvYrM27aWuMdlNr54bxdP4yn0o9P42rGYhMY/4X/7l3usyf&#10;wu8v5QC5uAMAAP//AwBQSwECLQAUAAYACAAAACEA2+H2y+4AAACFAQAAEwAAAAAAAAAAAAAAAAAA&#10;AAAAW0NvbnRlbnRfVHlwZXNdLnhtbFBLAQItABQABgAIAAAAIQBa9CxbvwAAABUBAAALAAAAAAAA&#10;AAAAAAAAAB8BAABfcmVscy8ucmVsc1BLAQItABQABgAIAAAAIQAIG875vwAAANsAAAAPAAAAAAAA&#10;AAAAAAAAAAcCAABkcnMvZG93bnJldi54bWxQSwUGAAAAAAMAAwC3AAAA8wIAAAAA&#10;" fillcolor="white [3201]" strokeweight=".5pt">
                  <v:textbox>
                    <w:txbxContent>
                      <w:p w:rsidR="00E01C40" w:rsidRDefault="00E01C40">
                        <w:proofErr w:type="gramStart"/>
                        <w:r>
                          <w:t>78</w:t>
                        </w:r>
                        <w:proofErr w:type="gramEnd"/>
                        <w:r>
                          <w:t xml:space="preserve"> Standard of care participants excluded</w:t>
                        </w:r>
                      </w:p>
                    </w:txbxContent>
                  </v:textbox>
                </v:shape>
                <v:shape id="Straight Arrow Connector 13" o:spid="_x0000_s1033" type="#_x0000_t32" style="position:absolute;left:15087;top:13106;width:647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sEuwwAAANsAAAAPAAAAZHJzL2Rvd25yZXYueG1sRE9LasMw&#10;EN0Hegcxhe4S2XVJjBslmEJpssgiTg8wtaa2iTUylvxpTh8VCt3N431nu59NK0bqXWNZQbyKQBCX&#10;VjdcKfi8vC9TEM4ja2wtk4IfcrDfPSy2mGk78ZnGwlcihLDLUEHtfZdJ6cqaDLqV7YgD9217gz7A&#10;vpK6xymEm1Y+R9FaGmw4NNTY0VtN5bUYjIKPaxIfK07Tr2Fzu0T2JT/Fp0mpp8c5fwXhafb/4j/3&#10;QYf5Cfz+Eg6QuzsAAAD//wMAUEsBAi0AFAAGAAgAAAAhANvh9svuAAAAhQEAABMAAAAAAAAAAAAA&#10;AAAAAAAAAFtDb250ZW50X1R5cGVzXS54bWxQSwECLQAUAAYACAAAACEAWvQsW78AAAAVAQAACwAA&#10;AAAAAAAAAAAAAAAfAQAAX3JlbHMvLnJlbHNQSwECLQAUAAYACAAAACEAKfLBLsMAAADbAAAADwAA&#10;AAAAAAAAAAAAAAAHAgAAZHJzL2Rvd25yZXYueG1sUEsFBgAAAAADAAMAtwAAAPcCAAAAAA==&#10;" strokecolor="black [3213]" strokeweight="1.5pt">
                  <v:stroke endarrow="block" joinstyle="miter"/>
                </v:shape>
                <v:shape id="Straight Arrow Connector 12" o:spid="_x0000_s1034" type="#_x0000_t32" style="position:absolute;left:21336;top:28727;width:152;height:140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J3VwQAAANsAAAAPAAAAZHJzL2Rvd25yZXYueG1sRI/disIw&#10;EIXvhX2HMAveaWrBH7pGEUUQQfHvAYZmbMo2k9JErW9vBMG7Gc4535yZzltbiTs1vnSsYNBPQBDn&#10;TpdcKLic170JCB+QNVaOScGTPMxnP50pZto9+Ej3UyhEhLDPUIEJoc6k9Lkhi77vauKoXV1jMcS1&#10;KaRu8BHhtpJpkoykxZLjBYM1LQ3l/6ebjZTDZFAvduNye03bYJ77IV9WQ6W6v+3iD0SgNnzNn/RG&#10;x/opvH+JA8jZCwAA//8DAFBLAQItABQABgAIAAAAIQDb4fbL7gAAAIUBAAATAAAAAAAAAAAAAAAA&#10;AAAAAABbQ29udGVudF9UeXBlc10ueG1sUEsBAi0AFAAGAAgAAAAhAFr0LFu/AAAAFQEAAAsAAAAA&#10;AAAAAAAAAAAAHwEAAF9yZWxzLy5yZWxzUEsBAi0AFAAGAAgAAAAhAC5IndXBAAAA2wAAAA8AAAAA&#10;AAAAAAAAAAAABwIAAGRycy9kb3ducmV2LnhtbFBLBQYAAAAAAwADALcAAAD1AgAAAAA=&#10;" strokecolor="black [3213]" strokeweight="1pt">
                  <v:stroke endarrow="block" joinstyle="miter"/>
                </v:shape>
              </v:group>
            </w:pict>
          </mc:Fallback>
        </mc:AlternateContent>
      </w:r>
      <w:r w:rsidR="00E9553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9254D" w:rsidRPr="0069254D" w:rsidRDefault="0069254D" w:rsidP="0069254D">
      <w:pPr>
        <w:rPr>
          <w:rFonts w:ascii="Times New Roman" w:hAnsi="Times New Roman" w:cs="Times New Roman"/>
          <w:sz w:val="24"/>
          <w:szCs w:val="24"/>
        </w:rPr>
      </w:pPr>
    </w:p>
    <w:p w:rsidR="0069254D" w:rsidRDefault="0069254D" w:rsidP="0069254D">
      <w:pPr>
        <w:rPr>
          <w:rFonts w:ascii="Times New Roman" w:hAnsi="Times New Roman" w:cs="Times New Roman"/>
          <w:sz w:val="24"/>
          <w:szCs w:val="24"/>
        </w:rPr>
      </w:pPr>
    </w:p>
    <w:p w:rsidR="00CD0232" w:rsidRDefault="0069254D" w:rsidP="0069254D">
      <w:pPr>
        <w:tabs>
          <w:tab w:val="left" w:pos="580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69254D" w:rsidRPr="0069254D" w:rsidRDefault="00E06FEF" w:rsidP="0069254D">
      <w:pPr>
        <w:tabs>
          <w:tab w:val="left" w:pos="580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318260</wp:posOffset>
                </wp:positionH>
                <wp:positionV relativeFrom="paragraph">
                  <wp:posOffset>3263265</wp:posOffset>
                </wp:positionV>
                <wp:extent cx="1767840" cy="1043940"/>
                <wp:effectExtent l="0" t="0" r="22860" b="2286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7840" cy="1043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C1551" w:rsidRDefault="00E06FEF" w:rsidP="00272D21">
                            <w:pPr>
                              <w:spacing w:after="0"/>
                            </w:pPr>
                            <w:r>
                              <w:t>17</w:t>
                            </w:r>
                            <w:r w:rsidR="003C1551">
                              <w:t>participants</w:t>
                            </w:r>
                            <w:r w:rsidR="001D4B01">
                              <w:t xml:space="preserve"> </w:t>
                            </w:r>
                            <w:r w:rsidR="00E01C40">
                              <w:t>eligible</w:t>
                            </w:r>
                            <w:bookmarkStart w:id="0" w:name="_GoBack"/>
                            <w:bookmarkEnd w:id="0"/>
                          </w:p>
                          <w:p w:rsidR="00E06FEF" w:rsidRDefault="00E06FEF" w:rsidP="00E06FE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</w:pPr>
                            <w:r>
                              <w:t>11 in</w:t>
                            </w:r>
                            <w:r w:rsidR="0023432D">
                              <w:t>-</w:t>
                            </w:r>
                            <w:r>
                              <w:t>depth interviews</w:t>
                            </w:r>
                          </w:p>
                          <w:p w:rsidR="00E06FEF" w:rsidRDefault="00E06FEF" w:rsidP="00E06FE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</w:pPr>
                            <w:r>
                              <w:t>1 FGD (06 participa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5" type="#_x0000_t202" style="position:absolute;margin-left:103.8pt;margin-top:256.95pt;width:139.2pt;height:82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LSsTQIAAKkEAAAOAAAAZHJzL2Uyb0RvYy54bWysVN9v2jAQfp+0/8Hy+wjQlLYRoWJUTJNQ&#10;WwmqPhvHJtEcn2cbEvbX7+wESrs9TXtx7pc/3313l+l9WytyENZVoHM6GgwpEZpDUeldTl82yy+3&#10;lDjPdMEUaJHTo3D0fvb507QxmRhDCaoQliCIdlljclp6b7IkcbwUNXMDMEKjU4KtmUfV7pLCsgbR&#10;a5WMh8NJ0oAtjAUunEPrQ+eks4gvpeD+SUonPFE5xdx8PG08t+FMZlOW7SwzZcX7NNg/ZFGzSuOj&#10;Z6gH5hnZ2+oPqLriFhxIP+BQJyBlxUWsAasZDT9Usy6ZEbEWJMeZM03u/8Hyx8OzJVWR05QSzWps&#10;0Ua0nnyFlqSBnca4DIPWBsN8i2bs8snu0BiKbqWtwxfLIehHno9nbgMYD5duJje3Kbo4+kbD9OoO&#10;FcRP3q4b6/w3ATUJQk4tNi9yyg4r57vQU0h4zYGqimWlVFTCwIiFsuTAsNXKxyQR/F2U0qTJ6eTq&#10;ehiB3/kC9Pn+VjH+o0/vIgrxlMacAyld8UHy7bbtKewJ20JxRL4sdPPmDF9WCL9izj8ziwOGPODS&#10;+Cc8pALMCXqJkhLsr7/ZQzz2Hb2UNDiwOXU/98wKStR3jRNxN0oDvT4q6fXNGBV76dleevS+XgAS&#10;NcL1NDyKId6rkygt1K+4W/PwKrqY5vh2Tv1JXPhujXA3uZjPYxDOtGF+pdeGB+jQmEDrpn1l1vRt&#10;9TgRj3AabZZ96G4XG25qmO89yCq2PvDcsdrTj/sQh6ff3bBwl3qMevvDzH4DAAD//wMAUEsDBBQA&#10;BgAIAAAAIQDKIbBg3wAAAAsBAAAPAAAAZHJzL2Rvd25yZXYueG1sTI/BTsMwEETvSPyDtUjcqNMW&#10;UjdkUwFquXCiIM5u7NoW8TqK3TT8Pe4Jjqt9mnlTbybfsVEP0QVCmM8KYJraoBwZhM+P3Z0AFpMk&#10;JbtAGuFHR9g011e1rFQ407se98mwHEKxkgg2pb7iPLZWexlnodeUf8cweJnyORiuBnnO4b7ji6Io&#10;uZeOcoOVvX6xuv3enzzC9tmsTSvkYLdCOTdOX8c384p4ezM9PQJLekp/MFz0szo02ekQTqQi6xAW&#10;xarMKMLDfLkGlol7UeZ1B4RyJZbAm5r/39D8AgAA//8DAFBLAQItABQABgAIAAAAIQC2gziS/gAA&#10;AOEBAAATAAAAAAAAAAAAAAAAAAAAAABbQ29udGVudF9UeXBlc10ueG1sUEsBAi0AFAAGAAgAAAAh&#10;ADj9If/WAAAAlAEAAAsAAAAAAAAAAAAAAAAALwEAAF9yZWxzLy5yZWxzUEsBAi0AFAAGAAgAAAAh&#10;AEfgtKxNAgAAqQQAAA4AAAAAAAAAAAAAAAAALgIAAGRycy9lMm9Eb2MueG1sUEsBAi0AFAAGAAgA&#10;AAAhAMohsGDfAAAACwEAAA8AAAAAAAAAAAAAAAAApwQAAGRycy9kb3ducmV2LnhtbFBLBQYAAAAA&#10;BAAEAPMAAACzBQAAAAA=&#10;" fillcolor="white [3201]" strokeweight=".5pt">
                <v:textbox>
                  <w:txbxContent>
                    <w:p w:rsidR="003C1551" w:rsidRDefault="00E06FEF" w:rsidP="00272D21">
                      <w:pPr>
                        <w:spacing w:after="0"/>
                      </w:pPr>
                      <w:r>
                        <w:t>17</w:t>
                      </w:r>
                      <w:r w:rsidR="003C1551">
                        <w:t>participants</w:t>
                      </w:r>
                      <w:r w:rsidR="001D4B01">
                        <w:t xml:space="preserve"> </w:t>
                      </w:r>
                      <w:r w:rsidR="00E01C40">
                        <w:t>eligible</w:t>
                      </w:r>
                      <w:bookmarkStart w:id="1" w:name="_GoBack"/>
                      <w:bookmarkEnd w:id="1"/>
                    </w:p>
                    <w:p w:rsidR="00E06FEF" w:rsidRDefault="00E06FEF" w:rsidP="00E06FE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</w:pPr>
                      <w:r>
                        <w:t>11 in</w:t>
                      </w:r>
                      <w:r w:rsidR="0023432D">
                        <w:t>-</w:t>
                      </w:r>
                      <w:r>
                        <w:t>depth interviews</w:t>
                      </w:r>
                    </w:p>
                    <w:p w:rsidR="00E06FEF" w:rsidRDefault="00E06FEF" w:rsidP="00E06FE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</w:pPr>
                      <w:r>
                        <w:t>1 FGD (06 participants)</w:t>
                      </w:r>
                    </w:p>
                  </w:txbxContent>
                </v:textbox>
              </v:shape>
            </w:pict>
          </mc:Fallback>
        </mc:AlternateContent>
      </w:r>
      <w:r w:rsidR="0069254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9254D" w:rsidRPr="00692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234E7"/>
    <w:multiLevelType w:val="hybridMultilevel"/>
    <w:tmpl w:val="46E4F8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B6504"/>
    <w:multiLevelType w:val="hybridMultilevel"/>
    <w:tmpl w:val="BED8E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F10158"/>
    <w:multiLevelType w:val="hybridMultilevel"/>
    <w:tmpl w:val="86F01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F4C"/>
    <w:rsid w:val="001D4B01"/>
    <w:rsid w:val="0023432D"/>
    <w:rsid w:val="00272D21"/>
    <w:rsid w:val="003C1551"/>
    <w:rsid w:val="004A4F2C"/>
    <w:rsid w:val="0069254D"/>
    <w:rsid w:val="00903C09"/>
    <w:rsid w:val="00942A8E"/>
    <w:rsid w:val="00AE45A2"/>
    <w:rsid w:val="00BD4F4C"/>
    <w:rsid w:val="00BE497B"/>
    <w:rsid w:val="00C60F94"/>
    <w:rsid w:val="00CD0232"/>
    <w:rsid w:val="00D55FF4"/>
    <w:rsid w:val="00E01C40"/>
    <w:rsid w:val="00E06FEF"/>
    <w:rsid w:val="00E9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F86D6"/>
  <w15:chartTrackingRefBased/>
  <w15:docId w15:val="{5D652C4D-5619-4D9F-BA57-83B45BD48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25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Bwanika Naggirinya</dc:creator>
  <cp:keywords/>
  <dc:description/>
  <cp:lastModifiedBy>Agnes Bwanika Naggirinya</cp:lastModifiedBy>
  <cp:revision>2</cp:revision>
  <dcterms:created xsi:type="dcterms:W3CDTF">2021-05-20T08:30:00Z</dcterms:created>
  <dcterms:modified xsi:type="dcterms:W3CDTF">2021-05-20T08:30:00Z</dcterms:modified>
</cp:coreProperties>
</file>